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7C516" w14:textId="77777777" w:rsidR="00683C5D" w:rsidRPr="003174D4" w:rsidRDefault="00683C5D" w:rsidP="003174D4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  <w:r w:rsidRPr="003174D4">
        <w:rPr>
          <w:rFonts w:asciiTheme="minorHAnsi" w:hAnsiTheme="minorHAnsi" w:cstheme="minorHAnsi"/>
          <w:sz w:val="22"/>
          <w:szCs w:val="22"/>
          <w:lang w:val="en-IE"/>
        </w:rPr>
        <w:t>Seeking care from a traditional healer after injury in Sudan: exploratory cross-sectional analysis of a national survey</w:t>
      </w:r>
    </w:p>
    <w:p w14:paraId="5E60CDFC" w14:textId="77777777" w:rsidR="00683C5D" w:rsidRPr="003174D4" w:rsidRDefault="00683C5D" w:rsidP="003174D4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p w14:paraId="6ED69BC3" w14:textId="16B56835" w:rsidR="00747D19" w:rsidRPr="003174D4" w:rsidRDefault="00E43214" w:rsidP="006969F6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  <w:r w:rsidRPr="003174D4">
        <w:rPr>
          <w:rFonts w:asciiTheme="minorHAnsi" w:hAnsiTheme="minorHAnsi" w:cstheme="minorHAnsi"/>
          <w:sz w:val="22"/>
          <w:szCs w:val="22"/>
          <w:lang w:val="en-IE"/>
        </w:rPr>
        <w:t>S</w:t>
      </w:r>
      <w:r w:rsidR="00EE7D59" w:rsidRPr="003174D4">
        <w:rPr>
          <w:rFonts w:asciiTheme="minorHAnsi" w:hAnsiTheme="minorHAnsi" w:cstheme="minorHAnsi"/>
          <w:sz w:val="22"/>
          <w:szCs w:val="22"/>
          <w:lang w:val="en-IE"/>
        </w:rPr>
        <w:t>upplementary table 1</w:t>
      </w:r>
      <w:r w:rsidR="006969F6">
        <w:rPr>
          <w:rFonts w:asciiTheme="minorHAnsi" w:hAnsiTheme="minorHAnsi" w:cstheme="minorHAnsi"/>
          <w:sz w:val="22"/>
          <w:szCs w:val="22"/>
          <w:lang w:val="en-IE"/>
        </w:rPr>
        <w:t>a</w:t>
      </w:r>
      <w:r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: </w:t>
      </w:r>
      <w:r w:rsidR="00915BAD" w:rsidRPr="003174D4">
        <w:rPr>
          <w:rFonts w:asciiTheme="minorHAnsi" w:hAnsiTheme="minorHAnsi" w:cstheme="minorHAnsi"/>
          <w:sz w:val="22"/>
          <w:szCs w:val="22"/>
          <w:lang w:val="en-IE"/>
        </w:rPr>
        <w:t>log prevalence ratios</w:t>
      </w:r>
      <w:r w:rsidR="00F86E2E"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 (p-values) from </w:t>
      </w:r>
      <w:r w:rsidR="0089620C" w:rsidRPr="003174D4">
        <w:rPr>
          <w:rFonts w:asciiTheme="minorHAnsi" w:hAnsiTheme="minorHAnsi" w:cstheme="minorHAnsi"/>
          <w:sz w:val="22"/>
          <w:szCs w:val="22"/>
          <w:lang w:val="en-IE"/>
        </w:rPr>
        <w:t>iterations</w:t>
      </w:r>
      <w:r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 of</w:t>
      </w:r>
      <w:r w:rsidR="00F86E2E"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 multivariable</w:t>
      </w:r>
      <w:r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 models </w:t>
      </w:r>
      <w:r w:rsidR="00F86E2E"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for key variables leading to the set of </w:t>
      </w:r>
      <w:r w:rsidR="0089620C" w:rsidRPr="003174D4">
        <w:rPr>
          <w:rFonts w:asciiTheme="minorHAnsi" w:hAnsiTheme="minorHAnsi" w:cstheme="minorHAnsi"/>
          <w:sz w:val="22"/>
          <w:szCs w:val="22"/>
          <w:lang w:val="en-IE"/>
        </w:rPr>
        <w:t>significant variables</w:t>
      </w:r>
      <w:r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 </w:t>
      </w:r>
      <w:r w:rsidR="00EA5CC8">
        <w:rPr>
          <w:rFonts w:asciiTheme="minorHAnsi" w:hAnsiTheme="minorHAnsi" w:cstheme="minorHAnsi"/>
          <w:sz w:val="22"/>
          <w:szCs w:val="22"/>
          <w:lang w:val="en-IE"/>
        </w:rPr>
        <w:t>(all time periods)</w:t>
      </w:r>
    </w:p>
    <w:p w14:paraId="492A3BF5" w14:textId="45FA20EB" w:rsidR="007548EC" w:rsidRPr="003174D4" w:rsidRDefault="007548EC" w:rsidP="003174D4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0207" w:type="dxa"/>
        <w:tblInd w:w="-998" w:type="dxa"/>
        <w:tblLook w:val="04A0" w:firstRow="1" w:lastRow="0" w:firstColumn="1" w:lastColumn="0" w:noHBand="0" w:noVBand="1"/>
      </w:tblPr>
      <w:tblGrid>
        <w:gridCol w:w="2411"/>
        <w:gridCol w:w="1559"/>
        <w:gridCol w:w="1559"/>
        <w:gridCol w:w="1560"/>
        <w:gridCol w:w="1559"/>
        <w:gridCol w:w="1559"/>
      </w:tblGrid>
      <w:tr w:rsidR="008C1BDC" w:rsidRPr="003174D4" w14:paraId="47126CD8" w14:textId="01BEABD7" w:rsidTr="009674B7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17C6BFE2" w14:textId="77777777" w:rsidR="008C1BDC" w:rsidRPr="003174D4" w:rsidRDefault="008C1BDC" w:rsidP="00D4045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EBBF8D9" w14:textId="2F1E62C3" w:rsidR="008C1BDC" w:rsidRPr="003174D4" w:rsidRDefault="008C1BDC" w:rsidP="00D4045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C467C11" w14:textId="3550CF6B" w:rsidR="008C1BDC" w:rsidRPr="003174D4" w:rsidRDefault="008C1BDC" w:rsidP="00D4045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CBD3096" w14:textId="683E497C" w:rsidR="008C1BDC" w:rsidRPr="003174D4" w:rsidRDefault="008C1BDC" w:rsidP="00D4045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BA43F4C" w14:textId="0F1D6118" w:rsidR="008C1BDC" w:rsidRPr="003174D4" w:rsidRDefault="008C1BDC" w:rsidP="00D4045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33A8874" w14:textId="16052D45" w:rsidR="008C1BDC" w:rsidRPr="003174D4" w:rsidRDefault="008C1BDC" w:rsidP="00D4045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inal significant variables</w:t>
            </w:r>
          </w:p>
        </w:tc>
      </w:tr>
      <w:tr w:rsidR="008C1BDC" w:rsidRPr="003174D4" w14:paraId="6B68F380" w14:textId="77E601C5" w:rsidTr="009674B7"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28E67E0D" w14:textId="41E897FE" w:rsidR="008C1BDC" w:rsidRPr="003174D4" w:rsidRDefault="008C1BDC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ge (5 year increment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D7E7B8F" w14:textId="31BAE7C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 (0.04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856F7AF" w14:textId="153B3230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 (0.041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3022DC6B" w14:textId="35A5656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 (0.04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15525BD" w14:textId="38E0E281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 (0.04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DF22E52" w14:textId="1E1932F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 (0.054)</w:t>
            </w:r>
          </w:p>
        </w:tc>
      </w:tr>
      <w:tr w:rsidR="008C1BDC" w:rsidRPr="003174D4" w14:paraId="2D7852C8" w14:textId="2C9538CA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4526A2A" w14:textId="3AEF1663" w:rsidR="008C1BDC" w:rsidRPr="003174D4" w:rsidRDefault="008C1BDC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Gender (ref=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A00D" w14:textId="6A5AB806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5 (0.4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07E9" w14:textId="1B010B3F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5 (0.4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D0B4" w14:textId="25308B2C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4 (0.4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778B" w14:textId="6A1F77D5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99AF" w14:textId="5F82F042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C1BDC" w:rsidRPr="003174D4" w14:paraId="18AFFB0B" w14:textId="207F6354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C0C9406" w14:textId="255685C7" w:rsidR="008C1BDC" w:rsidRPr="003174D4" w:rsidRDefault="008C1BDC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rea of residence (ref=urb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B46D" w14:textId="3552AC40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 (0.9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7205" w14:textId="083604C4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DE69" w14:textId="1458C5D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983F9" w14:textId="7B52DFB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9269" w14:textId="73A22E6A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C1BDC" w:rsidRPr="003174D4" w14:paraId="3B443315" w14:textId="29D19F9B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0B70308" w14:textId="682AD780" w:rsidR="008C1BDC" w:rsidRPr="003174D4" w:rsidRDefault="008C1BDC" w:rsidP="003174D4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470A" w14:textId="249FFA06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86 (0.0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E0B4B" w14:textId="7A152B69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86 (0.0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F504" w14:textId="32373FE1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85 (0.0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9836" w14:textId="678AE1E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5 (0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8867" w14:textId="7C5BF65C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6 (0.034)</w:t>
            </w:r>
          </w:p>
        </w:tc>
      </w:tr>
      <w:tr w:rsidR="008C1BDC" w:rsidRPr="003174D4" w14:paraId="4AB2C476" w14:textId="6AB29A66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268899D" w14:textId="05EF6DAB" w:rsidR="008C1BDC" w:rsidRPr="003174D4" w:rsidRDefault="008C1BDC" w:rsidP="003174D4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Secondary 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35D6" w14:textId="28478EF3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78 (0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1880" w14:textId="192F477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78 (0.0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239A" w14:textId="0C9A68E4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79 (0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37E2" w14:textId="560965E9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64 (0.0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8C4CC" w14:textId="6F071E8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9 (0.007)</w:t>
            </w:r>
          </w:p>
        </w:tc>
      </w:tr>
      <w:tr w:rsidR="008C1BDC" w:rsidRPr="003174D4" w14:paraId="5DF38205" w14:textId="2048E3AC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A324967" w14:textId="66002475" w:rsidR="008C1BDC" w:rsidRPr="003174D4" w:rsidRDefault="008C1BDC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Wealth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C93C" w14:textId="0AE693B9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3 (0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F450" w14:textId="45D6796D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5 (0.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1F9F" w14:textId="1AB6B79D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3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B6FA2" w14:textId="41977350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3 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4448" w14:textId="7F2C269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82 (&lt;0.001)</w:t>
            </w:r>
          </w:p>
        </w:tc>
      </w:tr>
      <w:tr w:rsidR="008C1BDC" w:rsidRPr="003174D4" w14:paraId="389E826B" w14:textId="623A5DF8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1CFD54D" w14:textId="0ECE7737" w:rsidR="008C1BDC" w:rsidRPr="003174D4" w:rsidRDefault="008C1BDC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Injury-care-related bed d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6E2DB" w14:textId="3ABBAC5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6 (0.3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9DD60" w14:textId="4FFD1D7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6 (0.3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D242" w14:textId="6EAED222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6 (0.2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A75A" w14:textId="6A2F8B7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6 (0.2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E849" w14:textId="109D901C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C1BDC" w:rsidRPr="003174D4" w14:paraId="5CBA8AAF" w14:textId="08638041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6DFD" w14:textId="16080E84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Poi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5AA6" w14:textId="78BD6B42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4 (0.0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870C" w14:textId="3C605A63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5 (0.0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000A" w14:textId="43C042DC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3 (0.0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B35E" w14:textId="3D06586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3 (0.0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30C8" w14:textId="5DD7E195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9 (0.013)</w:t>
            </w:r>
          </w:p>
        </w:tc>
      </w:tr>
      <w:tr w:rsidR="008C1BDC" w:rsidRPr="003174D4" w14:paraId="2AFCF28B" w14:textId="6CC03EE9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745AB" w14:textId="621FE90D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8B91E" w14:textId="15C8CD5F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07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8173" w14:textId="577860F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08 (&lt;0.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0043B" w14:textId="41D1C9F6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10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01E49" w14:textId="377A5125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99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4EAF1" w14:textId="3DF5EF7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04 (&lt;0.001)</w:t>
            </w:r>
          </w:p>
        </w:tc>
      </w:tr>
      <w:tr w:rsidR="008C1BDC" w:rsidRPr="003174D4" w14:paraId="6A931C52" w14:textId="39F7B107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8933" w14:textId="421A881A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Mechanical (non-transpor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9470B" w14:textId="537B7BD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8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187C" w14:textId="402D4EE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9 (&lt;0.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429EF" w14:textId="283DCC9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1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E818" w14:textId="6A87B73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0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7C0B" w14:textId="1EF07602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7 (&lt;0.001)</w:t>
            </w:r>
          </w:p>
        </w:tc>
      </w:tr>
      <w:tr w:rsidR="008C1BDC" w:rsidRPr="003174D4" w14:paraId="37CB1010" w14:textId="7F165EFB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61E0" w14:textId="1B498BC9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ire/Hot substance (non-transpor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95B5" w14:textId="434BE2F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2 (0.2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1798" w14:textId="2539E0D2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2 (0.2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D29A" w14:textId="65DF929A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2 (0.2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FB4A" w14:textId="738D3483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0 (0.3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2F4C" w14:textId="09EBF309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4 (0.320)</w:t>
            </w:r>
          </w:p>
        </w:tc>
      </w:tr>
      <w:tr w:rsidR="008C1BDC" w:rsidRPr="003174D4" w14:paraId="3396BF78" w14:textId="27E6F87C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41A98" w14:textId="3B3D7BA0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nimal bite/ven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F875" w14:textId="515000F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4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48608" w14:textId="3872A265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6 (&lt;0.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FA5D" w14:textId="4D08098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8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7C18" w14:textId="0B247CE1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86 (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2D34" w14:textId="3BD75E9C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88 (&lt;0.001)</w:t>
            </w:r>
          </w:p>
        </w:tc>
      </w:tr>
      <w:tr w:rsidR="008C1BDC" w:rsidRPr="003174D4" w14:paraId="247A9DE1" w14:textId="67CB4D80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C1AE9" w14:textId="195BF846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3EF3" w14:textId="0541E3A5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3 (0.0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D61B" w14:textId="20CCC8D2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3 (0.0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71E0" w14:textId="4862ED0A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3 (0.0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A0DB" w14:textId="11D77DD0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4 (0.0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1ABD8" w14:textId="5055654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1 (0.085)</w:t>
            </w:r>
          </w:p>
        </w:tc>
      </w:tr>
      <w:tr w:rsidR="008C1BDC" w:rsidRPr="003174D4" w14:paraId="19AAEBD0" w14:textId="6BECD5B4" w:rsidTr="009674B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792F0" w14:textId="55F5564E" w:rsidR="008C1BDC" w:rsidRPr="003174D4" w:rsidRDefault="008C1BDC" w:rsidP="003174D4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BEA1" w14:textId="4BC6D13C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1 (0.1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FE3C" w14:textId="6B40E8BE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1 (0.1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E3B7" w14:textId="162C86C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0 (0.1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39A0" w14:textId="5842286F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2 (0.1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DB96" w14:textId="771C4AFB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5 (0.117)</w:t>
            </w:r>
          </w:p>
        </w:tc>
      </w:tr>
      <w:tr w:rsidR="008C1BDC" w:rsidRPr="003174D4" w14:paraId="42D990F2" w14:textId="421608AC" w:rsidTr="009674B7"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304A996D" w14:textId="2F01DD50" w:rsidR="008C1BDC" w:rsidRPr="003174D4" w:rsidRDefault="008C1BDC" w:rsidP="003174D4">
            <w:pPr>
              <w:spacing w:line="276" w:lineRule="auto"/>
              <w:ind w:left="87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Time of injury occurrence (ref= 1 month ago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38ECC137" w14:textId="2FAC9BF8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 (0.81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DBD33EB" w14:textId="342DB3AA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 (0.81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E7DAF84" w14:textId="7777777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6F87FFF" w14:textId="7777777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6091012" w14:textId="77777777" w:rsidR="008C1BDC" w:rsidRPr="003174D4" w:rsidRDefault="008C1BDC" w:rsidP="003174D4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4311A5CD" w14:textId="77777777" w:rsidR="00F1094F" w:rsidRDefault="00F1094F" w:rsidP="009F313B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p w14:paraId="3D91D6BC" w14:textId="77777777" w:rsidR="00F1094F" w:rsidRDefault="00F1094F" w:rsidP="009F313B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p w14:paraId="39A4A3AF" w14:textId="77777777" w:rsidR="00F1094F" w:rsidRDefault="00F1094F" w:rsidP="009F313B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p w14:paraId="30A49737" w14:textId="77777777" w:rsidR="00F1094F" w:rsidRDefault="00F1094F" w:rsidP="009F313B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p w14:paraId="701ABDC9" w14:textId="77777777" w:rsidR="00F1094F" w:rsidRDefault="00F1094F">
      <w:pPr>
        <w:rPr>
          <w:rFonts w:asciiTheme="minorHAnsi" w:hAnsiTheme="minorHAnsi" w:cstheme="minorHAnsi"/>
          <w:sz w:val="22"/>
          <w:szCs w:val="22"/>
          <w:lang w:val="en-IE"/>
        </w:rPr>
      </w:pPr>
      <w:r>
        <w:rPr>
          <w:rFonts w:asciiTheme="minorHAnsi" w:hAnsiTheme="minorHAnsi" w:cstheme="minorHAnsi"/>
          <w:sz w:val="22"/>
          <w:szCs w:val="22"/>
          <w:lang w:val="en-IE"/>
        </w:rPr>
        <w:br w:type="page"/>
      </w:r>
    </w:p>
    <w:p w14:paraId="573E5297" w14:textId="3549ED20" w:rsidR="00EA5CC8" w:rsidRPr="003174D4" w:rsidRDefault="00EA5CC8" w:rsidP="009F313B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  <w:r w:rsidRPr="003174D4">
        <w:rPr>
          <w:rFonts w:asciiTheme="minorHAnsi" w:hAnsiTheme="minorHAnsi" w:cstheme="minorHAnsi"/>
          <w:sz w:val="22"/>
          <w:szCs w:val="22"/>
          <w:lang w:val="en-IE"/>
        </w:rPr>
        <w:lastRenderedPageBreak/>
        <w:t>Supplementary table 1</w:t>
      </w:r>
      <w:r>
        <w:rPr>
          <w:rFonts w:asciiTheme="minorHAnsi" w:hAnsiTheme="minorHAnsi" w:cstheme="minorHAnsi"/>
          <w:sz w:val="22"/>
          <w:szCs w:val="22"/>
          <w:lang w:val="en-IE"/>
        </w:rPr>
        <w:t>b</w:t>
      </w:r>
      <w:r w:rsidRPr="003174D4">
        <w:rPr>
          <w:rFonts w:asciiTheme="minorHAnsi" w:hAnsiTheme="minorHAnsi" w:cstheme="minorHAnsi"/>
          <w:sz w:val="22"/>
          <w:szCs w:val="22"/>
          <w:lang w:val="en-IE"/>
        </w:rPr>
        <w:t xml:space="preserve">: log prevalence ratios (p-values) from iterations of multivariable models for key variables leading to the set of significant variables </w:t>
      </w:r>
      <w:r>
        <w:rPr>
          <w:rFonts w:asciiTheme="minorHAnsi" w:hAnsiTheme="minorHAnsi" w:cstheme="minorHAnsi"/>
          <w:sz w:val="22"/>
          <w:szCs w:val="22"/>
          <w:lang w:val="en-IE"/>
        </w:rPr>
        <w:t>(</w:t>
      </w:r>
      <w:r w:rsidR="009F313B">
        <w:rPr>
          <w:rFonts w:asciiTheme="minorHAnsi" w:hAnsiTheme="minorHAnsi" w:cstheme="minorHAnsi"/>
          <w:sz w:val="22"/>
          <w:szCs w:val="22"/>
          <w:lang w:val="en-IE"/>
        </w:rPr>
        <w:t>earlier than a month ago</w:t>
      </w:r>
      <w:r>
        <w:rPr>
          <w:rFonts w:asciiTheme="minorHAnsi" w:hAnsiTheme="minorHAnsi" w:cstheme="minorHAnsi"/>
          <w:sz w:val="22"/>
          <w:szCs w:val="22"/>
          <w:lang w:val="en-IE"/>
        </w:rPr>
        <w:t>)</w:t>
      </w:r>
    </w:p>
    <w:p w14:paraId="0CF35FD2" w14:textId="77777777" w:rsidR="00EA5CC8" w:rsidRPr="003174D4" w:rsidRDefault="00EA5CC8" w:rsidP="00EA5CC8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559"/>
        <w:gridCol w:w="1560"/>
      </w:tblGrid>
      <w:tr w:rsidR="00F111E2" w:rsidRPr="003174D4" w14:paraId="4D504AC9" w14:textId="77777777" w:rsidTr="009674B7">
        <w:tc>
          <w:tcPr>
            <w:tcW w:w="2410" w:type="dxa"/>
            <w:tcBorders>
              <w:bottom w:val="single" w:sz="4" w:space="0" w:color="auto"/>
            </w:tcBorders>
          </w:tcPr>
          <w:p w14:paraId="32E24BD1" w14:textId="77777777" w:rsidR="00F111E2" w:rsidRPr="003174D4" w:rsidRDefault="00F111E2" w:rsidP="009674B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54788D" w14:textId="77777777" w:rsidR="00F111E2" w:rsidRPr="003174D4" w:rsidRDefault="00F111E2" w:rsidP="009674B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A1AAAB" w14:textId="77777777" w:rsidR="00F111E2" w:rsidRPr="003174D4" w:rsidRDefault="00F111E2" w:rsidP="009674B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1D15BF" w14:textId="77777777" w:rsidR="00F111E2" w:rsidRPr="003174D4" w:rsidRDefault="00F111E2" w:rsidP="009674B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D81FFF" w14:textId="77777777" w:rsidR="00F111E2" w:rsidRPr="003174D4" w:rsidRDefault="00F111E2" w:rsidP="009674B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inal significant variables</w:t>
            </w:r>
          </w:p>
        </w:tc>
      </w:tr>
      <w:tr w:rsidR="00F111E2" w:rsidRPr="003174D4" w14:paraId="2F7F792F" w14:textId="77777777" w:rsidTr="009674B7">
        <w:tc>
          <w:tcPr>
            <w:tcW w:w="2410" w:type="dxa"/>
            <w:tcBorders>
              <w:bottom w:val="nil"/>
            </w:tcBorders>
          </w:tcPr>
          <w:p w14:paraId="1C51CFFF" w14:textId="77777777" w:rsidR="00F111E2" w:rsidRPr="003174D4" w:rsidRDefault="00F111E2" w:rsidP="00CB3EA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ge (5 year increments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3F2F5156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7 (0.005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550139B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8 (0.005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3C0CE019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8 (0.005)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54FE012A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8 (0.004)</w:t>
            </w:r>
          </w:p>
        </w:tc>
      </w:tr>
      <w:tr w:rsidR="00F111E2" w:rsidRPr="003174D4" w14:paraId="1BD25F36" w14:textId="77777777" w:rsidTr="009674B7">
        <w:tc>
          <w:tcPr>
            <w:tcW w:w="2410" w:type="dxa"/>
            <w:tcBorders>
              <w:top w:val="nil"/>
              <w:bottom w:val="nil"/>
            </w:tcBorders>
          </w:tcPr>
          <w:p w14:paraId="4858BA25" w14:textId="77777777" w:rsidR="00F111E2" w:rsidRPr="003174D4" w:rsidRDefault="00F111E2" w:rsidP="00CB3EA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Gender (ref=mal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1C22E9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1 (0.8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182DC34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1 (0.89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46A650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567025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111E2" w:rsidRPr="003174D4" w14:paraId="0D6DBF16" w14:textId="77777777" w:rsidTr="009674B7">
        <w:tc>
          <w:tcPr>
            <w:tcW w:w="2410" w:type="dxa"/>
            <w:tcBorders>
              <w:top w:val="nil"/>
              <w:bottom w:val="nil"/>
            </w:tcBorders>
          </w:tcPr>
          <w:p w14:paraId="709B61A6" w14:textId="77777777" w:rsidR="00F111E2" w:rsidRPr="003174D4" w:rsidRDefault="00F111E2" w:rsidP="00CB3EA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rea of residence (ref=urba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FB1E846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0 (0.9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7288D36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BE2AE8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F80DB65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111E2" w:rsidRPr="003174D4" w14:paraId="7408145D" w14:textId="77777777" w:rsidTr="009674B7">
        <w:tc>
          <w:tcPr>
            <w:tcW w:w="2410" w:type="dxa"/>
            <w:tcBorders>
              <w:top w:val="nil"/>
              <w:bottom w:val="nil"/>
            </w:tcBorders>
          </w:tcPr>
          <w:p w14:paraId="4648592D" w14:textId="77777777" w:rsidR="00F111E2" w:rsidRPr="003174D4" w:rsidRDefault="00F111E2" w:rsidP="00CB3EA0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333F2B0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3 (0.0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F1F0A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3 (0.0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AAF32B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1 (0.01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F3F8CC3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0 (0.011)</w:t>
            </w:r>
          </w:p>
        </w:tc>
      </w:tr>
      <w:tr w:rsidR="00F111E2" w:rsidRPr="003174D4" w14:paraId="726FF44A" w14:textId="77777777" w:rsidTr="009674B7">
        <w:tc>
          <w:tcPr>
            <w:tcW w:w="2410" w:type="dxa"/>
            <w:tcBorders>
              <w:top w:val="nil"/>
              <w:bottom w:val="nil"/>
            </w:tcBorders>
          </w:tcPr>
          <w:p w14:paraId="750239FB" w14:textId="77777777" w:rsidR="00F111E2" w:rsidRPr="003174D4" w:rsidRDefault="00F111E2" w:rsidP="00CB3EA0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Secondary 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A8822C9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9 (0.0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3AB6870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8 (0.0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1D26E59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6 (0.04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0E0281F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9 (0.049)</w:t>
            </w:r>
          </w:p>
        </w:tc>
      </w:tr>
      <w:tr w:rsidR="00F111E2" w:rsidRPr="003174D4" w14:paraId="7FEE7D02" w14:textId="77777777" w:rsidTr="009674B7">
        <w:tc>
          <w:tcPr>
            <w:tcW w:w="2410" w:type="dxa"/>
            <w:tcBorders>
              <w:top w:val="nil"/>
              <w:bottom w:val="nil"/>
            </w:tcBorders>
          </w:tcPr>
          <w:p w14:paraId="4BFBC294" w14:textId="77777777" w:rsidR="00F111E2" w:rsidRPr="003174D4" w:rsidRDefault="00F111E2" w:rsidP="00CB3EA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Wealth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A2C982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21 (0.0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41956C6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6 (&lt;0.00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22958A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6 (&lt;0.0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8CF9E08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97 (&lt;0.001)</w:t>
            </w:r>
          </w:p>
        </w:tc>
      </w:tr>
      <w:tr w:rsidR="00F111E2" w:rsidRPr="003174D4" w14:paraId="19E31CB3" w14:textId="77777777" w:rsidTr="009674B7">
        <w:tc>
          <w:tcPr>
            <w:tcW w:w="2410" w:type="dxa"/>
            <w:tcBorders>
              <w:top w:val="nil"/>
              <w:bottom w:val="nil"/>
            </w:tcBorders>
          </w:tcPr>
          <w:p w14:paraId="7B3EA956" w14:textId="77777777" w:rsidR="00F111E2" w:rsidRPr="003174D4" w:rsidRDefault="00F111E2" w:rsidP="00CB3EA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Injury-care-related bed dens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ED32CD0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 (0.7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66B13E8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 (0.7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4E79E26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 (0.71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4AADCBD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111E2" w:rsidRPr="003174D4" w14:paraId="400EA7B1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8D0B0EE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Poison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98E839A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3 (0.0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B5B719B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2 (0.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E2205C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8 (0.01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A454FAF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0 (0.018)</w:t>
            </w:r>
          </w:p>
        </w:tc>
      </w:tr>
      <w:tr w:rsidR="00F111E2" w:rsidRPr="003174D4" w14:paraId="64CA0297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0D441735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al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24637A2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0 (&lt;0.0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D0F3FA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8 (&lt;0.00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D2CAB84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7 (&lt;0.0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5BCBDCB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7 (&lt;0.001)</w:t>
            </w:r>
          </w:p>
        </w:tc>
      </w:tr>
      <w:tr w:rsidR="00F111E2" w:rsidRPr="003174D4" w14:paraId="6FD4A859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4D23FC9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Mechanical (non-transport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EDDD2A4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3 (0.0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EE6B2B3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2 (0.00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36254B2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1 (0.00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E57F812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6 (0.002)</w:t>
            </w:r>
          </w:p>
        </w:tc>
      </w:tr>
      <w:tr w:rsidR="00F111E2" w:rsidRPr="003174D4" w14:paraId="0C6FF483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C4B480E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ire/Hot substance (non-transport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7D9489A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3 (0.7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5C2FF9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5 (0.76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4D4B7F9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7 (0.75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FA29D0E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3 (0.762)</w:t>
            </w:r>
          </w:p>
        </w:tc>
      </w:tr>
      <w:tr w:rsidR="00F111E2" w:rsidRPr="003174D4" w14:paraId="131F142E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E03F193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nimal bite/veno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250FB54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7 (&lt;0.0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C6B862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4 (&lt;0.00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D9C4C88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0 (&lt;0.0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03101CF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1 (&lt;0.001)</w:t>
            </w:r>
          </w:p>
        </w:tc>
      </w:tr>
      <w:tr w:rsidR="00F111E2" w:rsidRPr="003174D4" w14:paraId="700127D2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A55E21C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17994E1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4 (0.5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513E0D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7 (0.5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7C6490B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6 (0.5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CED2069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4 (0.511)</w:t>
            </w:r>
          </w:p>
        </w:tc>
      </w:tr>
      <w:tr w:rsidR="00F111E2" w:rsidRPr="003174D4" w14:paraId="1C35AB02" w14:textId="77777777" w:rsidTr="009674B7"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7618EA9" w14:textId="77777777" w:rsidR="00F111E2" w:rsidRPr="003174D4" w:rsidRDefault="00F111E2" w:rsidP="00CB3EA0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731F17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4 (0.5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7C8A8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3 (0.5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6DC0ADB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2 (0.53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2993FEA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9 (0.533)</w:t>
            </w:r>
          </w:p>
        </w:tc>
      </w:tr>
      <w:tr w:rsidR="00F111E2" w:rsidRPr="003174D4" w14:paraId="20647A64" w14:textId="77777777" w:rsidTr="009674B7">
        <w:tc>
          <w:tcPr>
            <w:tcW w:w="2410" w:type="dxa"/>
            <w:tcBorders>
              <w:top w:val="nil"/>
            </w:tcBorders>
          </w:tcPr>
          <w:p w14:paraId="51EE2BA4" w14:textId="77777777" w:rsidR="00F111E2" w:rsidRPr="003174D4" w:rsidRDefault="00F111E2" w:rsidP="00CB3EA0">
            <w:pPr>
              <w:spacing w:line="276" w:lineRule="auto"/>
              <w:ind w:left="87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Time of injury occurrence (ref= 1 month ago)</w:t>
            </w:r>
          </w:p>
        </w:tc>
        <w:tc>
          <w:tcPr>
            <w:tcW w:w="1559" w:type="dxa"/>
            <w:tcBorders>
              <w:top w:val="nil"/>
            </w:tcBorders>
          </w:tcPr>
          <w:p w14:paraId="1AE6EDF7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843E9FC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0742670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12F371E1" w14:textId="77777777" w:rsidR="00F111E2" w:rsidRPr="003174D4" w:rsidRDefault="00F111E2" w:rsidP="00CB3EA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53E967D8" w14:textId="77777777" w:rsidR="00E84DC9" w:rsidRDefault="00E84DC9" w:rsidP="003174D4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p w14:paraId="3FC3811C" w14:textId="77777777" w:rsidR="00E84DC9" w:rsidRDefault="00E84DC9">
      <w:pPr>
        <w:rPr>
          <w:rFonts w:asciiTheme="minorHAnsi" w:hAnsiTheme="minorHAnsi" w:cstheme="minorHAnsi"/>
          <w:sz w:val="22"/>
          <w:szCs w:val="22"/>
          <w:lang w:val="en-IE"/>
        </w:rPr>
      </w:pPr>
      <w:r>
        <w:rPr>
          <w:rFonts w:asciiTheme="minorHAnsi" w:hAnsiTheme="minorHAnsi" w:cstheme="minorHAnsi"/>
          <w:sz w:val="22"/>
          <w:szCs w:val="22"/>
          <w:lang w:val="en-IE"/>
        </w:rPr>
        <w:br w:type="page"/>
      </w:r>
    </w:p>
    <w:p w14:paraId="5CC57673" w14:textId="201640CD" w:rsidR="00943F9A" w:rsidRDefault="00943F9A">
      <w:pPr>
        <w:rPr>
          <w:rFonts w:asciiTheme="minorHAnsi" w:hAnsiTheme="minorHAnsi" w:cstheme="minorHAnsi"/>
          <w:sz w:val="22"/>
          <w:szCs w:val="22"/>
        </w:rPr>
      </w:pPr>
    </w:p>
    <w:p w14:paraId="7AA96185" w14:textId="7A906491" w:rsidR="00943F9A" w:rsidRDefault="00F639FD" w:rsidP="003174D4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ry table 2</w:t>
      </w:r>
      <w:r w:rsidR="00943F9A">
        <w:rPr>
          <w:rFonts w:asciiTheme="minorHAnsi" w:hAnsiTheme="minorHAnsi" w:cstheme="minorHAnsi"/>
          <w:sz w:val="22"/>
          <w:szCs w:val="22"/>
        </w:rPr>
        <w:t xml:space="preserve">: Interactions </w:t>
      </w:r>
      <w:r w:rsidR="006306BD">
        <w:rPr>
          <w:rFonts w:asciiTheme="minorHAnsi" w:hAnsiTheme="minorHAnsi" w:cstheme="minorHAnsi"/>
          <w:sz w:val="22"/>
          <w:szCs w:val="22"/>
        </w:rPr>
        <w:t xml:space="preserve">terms (first variable*second variable) </w:t>
      </w:r>
      <w:r w:rsidR="00943F9A">
        <w:rPr>
          <w:rFonts w:asciiTheme="minorHAnsi" w:hAnsiTheme="minorHAnsi" w:cstheme="minorHAnsi"/>
          <w:sz w:val="22"/>
          <w:szCs w:val="22"/>
        </w:rPr>
        <w:t>tested and their rationale</w:t>
      </w:r>
    </w:p>
    <w:tbl>
      <w:tblPr>
        <w:tblStyle w:val="TableGrid"/>
        <w:tblW w:w="85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520"/>
        <w:gridCol w:w="4320"/>
      </w:tblGrid>
      <w:tr w:rsidR="00943F9A" w14:paraId="2C3B16F9" w14:textId="77777777" w:rsidTr="00786531">
        <w:tc>
          <w:tcPr>
            <w:tcW w:w="1705" w:type="dxa"/>
            <w:tcBorders>
              <w:bottom w:val="single" w:sz="4" w:space="0" w:color="auto"/>
            </w:tcBorders>
          </w:tcPr>
          <w:p w14:paraId="6377C807" w14:textId="65A4FB26" w:rsidR="00943F9A" w:rsidRDefault="00943F9A" w:rsidP="009B57C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rst variabl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541A7A3" w14:textId="67059ECE" w:rsidR="00943F9A" w:rsidRDefault="00943F9A" w:rsidP="009B57C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cond variable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42C8CBB1" w14:textId="5A9E5165" w:rsidR="00943F9A" w:rsidRDefault="00943F9A" w:rsidP="009B57C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ationale</w:t>
            </w:r>
          </w:p>
        </w:tc>
      </w:tr>
      <w:tr w:rsidR="00462659" w14:paraId="2483D861" w14:textId="77777777" w:rsidTr="00786531">
        <w:tc>
          <w:tcPr>
            <w:tcW w:w="1705" w:type="dxa"/>
            <w:tcBorders>
              <w:bottom w:val="nil"/>
            </w:tcBorders>
          </w:tcPr>
          <w:p w14:paraId="121C992D" w14:textId="77777777" w:rsidR="00462659" w:rsidRDefault="00462659" w:rsidP="00B01B0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njury-care-related bed density </w:t>
            </w:r>
          </w:p>
        </w:tc>
        <w:tc>
          <w:tcPr>
            <w:tcW w:w="2520" w:type="dxa"/>
            <w:tcBorders>
              <w:bottom w:val="nil"/>
            </w:tcBorders>
          </w:tcPr>
          <w:p w14:paraId="6E2CFCB5" w14:textId="77777777" w:rsidR="00462659" w:rsidRDefault="00462659" w:rsidP="00B01B0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B7568">
              <w:rPr>
                <w:rFonts w:asciiTheme="minorHAnsi" w:hAnsiTheme="minorHAnsi" w:cstheme="minorHAnsi"/>
                <w:sz w:val="22"/>
                <w:szCs w:val="22"/>
              </w:rPr>
              <w:t>Each of the significant variables</w:t>
            </w:r>
          </w:p>
        </w:tc>
        <w:tc>
          <w:tcPr>
            <w:tcW w:w="4320" w:type="dxa"/>
            <w:tcBorders>
              <w:bottom w:val="nil"/>
            </w:tcBorders>
          </w:tcPr>
          <w:p w14:paraId="4EE78FC8" w14:textId="79D74240" w:rsidR="00462659" w:rsidRDefault="00462659" w:rsidP="00B01B0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njury-care-related bed density could influence the associations of some variables; for example, lower density means no access to formal health care for the majority of the population regardless of education or socioeconomic status or cause/severity of injury.</w:t>
            </w:r>
          </w:p>
        </w:tc>
      </w:tr>
      <w:tr w:rsidR="00943F9A" w14:paraId="0A2483DF" w14:textId="77777777" w:rsidTr="00786531">
        <w:tc>
          <w:tcPr>
            <w:tcW w:w="1705" w:type="dxa"/>
            <w:tcBorders>
              <w:top w:val="nil"/>
              <w:bottom w:val="nil"/>
            </w:tcBorders>
          </w:tcPr>
          <w:p w14:paraId="71ED27D8" w14:textId="115A41D7" w:rsidR="00943F9A" w:rsidRDefault="00943F9A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21E7E0F" w14:textId="759B2E0E" w:rsidR="00943F9A" w:rsidRDefault="00943F9A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alth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56D6D133" w14:textId="1BA745F0" w:rsidR="00943F9A" w:rsidRPr="00571F1F" w:rsidRDefault="00943F9A" w:rsidP="00AE4735">
            <w:pPr>
              <w:spacing w:line="276" w:lineRule="auto"/>
              <w:ind w:left="66"/>
              <w:rPr>
                <w:rFonts w:asciiTheme="minorHAnsi" w:hAnsiTheme="minorHAnsi" w:cstheme="minorHAnsi"/>
                <w:sz w:val="22"/>
                <w:szCs w:val="22"/>
              </w:rPr>
            </w:pPr>
            <w:r w:rsidRPr="00571F1F">
              <w:rPr>
                <w:rFonts w:asciiTheme="minorHAnsi" w:hAnsiTheme="minorHAnsi" w:cstheme="minorHAnsi"/>
                <w:sz w:val="22"/>
                <w:szCs w:val="22"/>
              </w:rPr>
              <w:t>Being wealthy could modify any association with education because of financial access to formal health care</w:t>
            </w:r>
          </w:p>
        </w:tc>
      </w:tr>
      <w:tr w:rsidR="00943F9A" w14:paraId="7175E22C" w14:textId="77777777" w:rsidTr="00786531">
        <w:tc>
          <w:tcPr>
            <w:tcW w:w="1705" w:type="dxa"/>
            <w:tcBorders>
              <w:top w:val="nil"/>
              <w:bottom w:val="nil"/>
            </w:tcBorders>
          </w:tcPr>
          <w:p w14:paraId="35E3BC88" w14:textId="3B999FD4" w:rsidR="00943F9A" w:rsidRDefault="00036D2E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rea of residenc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CC481EC" w14:textId="08A2CE34" w:rsidR="00036D2E" w:rsidRDefault="00036D2E" w:rsidP="00036D2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ach of the significant variabl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19B936BE" w14:textId="4EF3450F" w:rsidR="00943F9A" w:rsidRDefault="00E93942" w:rsidP="003174D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943F9A" w:rsidRPr="00073588">
              <w:rPr>
                <w:rFonts w:asciiTheme="minorHAnsi" w:hAnsiTheme="minorHAnsi" w:cstheme="minorHAnsi"/>
                <w:sz w:val="22"/>
                <w:szCs w:val="22"/>
              </w:rPr>
              <w:t>ultural differences between urban and rural areas may cause some of these associations to vary between urban and rural areas</w:t>
            </w:r>
          </w:p>
        </w:tc>
      </w:tr>
      <w:tr w:rsidR="00036D2E" w14:paraId="1B532738" w14:textId="77777777" w:rsidTr="00786531">
        <w:tc>
          <w:tcPr>
            <w:tcW w:w="1705" w:type="dxa"/>
            <w:tcBorders>
              <w:top w:val="nil"/>
            </w:tcBorders>
          </w:tcPr>
          <w:p w14:paraId="6FF1A458" w14:textId="7DC60338" w:rsidR="00036D2E" w:rsidRDefault="006306BD" w:rsidP="00036D2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ime of occurrence of injury</w:t>
            </w:r>
          </w:p>
        </w:tc>
        <w:tc>
          <w:tcPr>
            <w:tcW w:w="2520" w:type="dxa"/>
            <w:tcBorders>
              <w:top w:val="nil"/>
            </w:tcBorders>
          </w:tcPr>
          <w:p w14:paraId="243AAE4B" w14:textId="02E9028B" w:rsidR="00036D2E" w:rsidRDefault="00036D2E" w:rsidP="00036D2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B7568">
              <w:rPr>
                <w:rFonts w:asciiTheme="minorHAnsi" w:hAnsiTheme="minorHAnsi" w:cstheme="minorHAnsi"/>
                <w:sz w:val="22"/>
                <w:szCs w:val="22"/>
              </w:rPr>
              <w:t>Each of the significant variables</w:t>
            </w:r>
          </w:p>
        </w:tc>
        <w:tc>
          <w:tcPr>
            <w:tcW w:w="4320" w:type="dxa"/>
            <w:tcBorders>
              <w:top w:val="nil"/>
            </w:tcBorders>
          </w:tcPr>
          <w:p w14:paraId="7A3D437E" w14:textId="75D721BC" w:rsidR="00036D2E" w:rsidRPr="00571F1F" w:rsidRDefault="00E93942" w:rsidP="00036D2E">
            <w:pPr>
              <w:spacing w:line="276" w:lineRule="auto"/>
              <w:ind w:left="66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="00036D2E" w:rsidRPr="00571F1F">
              <w:rPr>
                <w:rFonts w:asciiTheme="minorHAnsi" w:hAnsiTheme="minorHAnsi" w:cstheme="minorHAnsi"/>
                <w:sz w:val="22"/>
                <w:szCs w:val="22"/>
              </w:rPr>
              <w:t>ime of occurrence of injury, with different injury severity mix, can also influence some associations, e.g. avoiding traditional healers for severe injuries regardless of wealth or educational level.</w:t>
            </w:r>
          </w:p>
        </w:tc>
      </w:tr>
    </w:tbl>
    <w:p w14:paraId="7E0E6051" w14:textId="62DB3B7A" w:rsidR="00B1685E" w:rsidRDefault="00B1685E" w:rsidP="003174D4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0F85B368" w14:textId="77777777" w:rsidR="00B1685E" w:rsidRDefault="00B1685E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17404878" w14:textId="44609594" w:rsidR="00B1685E" w:rsidRPr="003174D4" w:rsidRDefault="00F639FD" w:rsidP="00B1685E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  <w:r>
        <w:rPr>
          <w:rFonts w:asciiTheme="minorHAnsi" w:hAnsiTheme="minorHAnsi" w:cstheme="minorHAnsi"/>
          <w:sz w:val="22"/>
          <w:szCs w:val="22"/>
          <w:lang w:val="en-IE"/>
        </w:rPr>
        <w:lastRenderedPageBreak/>
        <w:t>Supplementary table 3</w:t>
      </w:r>
      <w:r w:rsidR="00B1685E" w:rsidRPr="003174D4">
        <w:rPr>
          <w:rFonts w:asciiTheme="minorHAnsi" w:hAnsiTheme="minorHAnsi" w:cstheme="minorHAnsi"/>
          <w:sz w:val="22"/>
          <w:szCs w:val="22"/>
          <w:lang w:val="en-IE"/>
        </w:rPr>
        <w:t>: Unadjusted prevalence ratios of key variables for seeking care from a traditional healer in the first week after injury, Sudan Household Health Survey 2010</w:t>
      </w:r>
    </w:p>
    <w:p w14:paraId="1828D31A" w14:textId="77777777" w:rsidR="00B1685E" w:rsidRPr="003174D4" w:rsidRDefault="00B1685E" w:rsidP="00B1685E">
      <w:pPr>
        <w:spacing w:line="276" w:lineRule="auto"/>
        <w:rPr>
          <w:rFonts w:asciiTheme="minorHAnsi" w:hAnsiTheme="minorHAnsi" w:cstheme="minorHAnsi"/>
          <w:sz w:val="22"/>
          <w:szCs w:val="22"/>
          <w:lang w:val="en-IE"/>
        </w:rPr>
      </w:pPr>
    </w:p>
    <w:tbl>
      <w:tblPr>
        <w:tblStyle w:val="TableGrid"/>
        <w:tblW w:w="7999" w:type="dxa"/>
        <w:tblInd w:w="360" w:type="dxa"/>
        <w:tblLook w:val="04A0" w:firstRow="1" w:lastRow="0" w:firstColumn="1" w:lastColumn="0" w:noHBand="0" w:noVBand="1"/>
      </w:tblPr>
      <w:tblGrid>
        <w:gridCol w:w="3321"/>
        <w:gridCol w:w="1984"/>
        <w:gridCol w:w="2694"/>
      </w:tblGrid>
      <w:tr w:rsidR="00B1685E" w:rsidRPr="003174D4" w14:paraId="04278BEA" w14:textId="77777777" w:rsidTr="000209EA">
        <w:tc>
          <w:tcPr>
            <w:tcW w:w="3321" w:type="dxa"/>
            <w:tcBorders>
              <w:left w:val="nil"/>
              <w:bottom w:val="single" w:sz="4" w:space="0" w:color="auto"/>
              <w:right w:val="nil"/>
            </w:tcBorders>
          </w:tcPr>
          <w:p w14:paraId="71374610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087C7CD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ll time periods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2408E435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Earlier than a month ago</w:t>
            </w:r>
          </w:p>
        </w:tc>
      </w:tr>
      <w:tr w:rsidR="00B1685E" w:rsidRPr="003174D4" w14:paraId="03DB5AB4" w14:textId="77777777" w:rsidTr="000209EA">
        <w:tc>
          <w:tcPr>
            <w:tcW w:w="3321" w:type="dxa"/>
            <w:tcBorders>
              <w:left w:val="nil"/>
              <w:bottom w:val="nil"/>
              <w:right w:val="nil"/>
            </w:tcBorders>
          </w:tcPr>
          <w:p w14:paraId="7C2F4E7F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ge (5 year increments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DE34AB5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 (0.96-1.00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3B5E33C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95-0.99)</w:t>
            </w:r>
          </w:p>
        </w:tc>
      </w:tr>
      <w:tr w:rsidR="00B1685E" w:rsidRPr="003174D4" w14:paraId="1C0A8942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11336012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Gender (ref=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F93A3F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 (1.05-1.4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3C8D6E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8 (1.04-1.59)</w:t>
            </w:r>
          </w:p>
        </w:tc>
      </w:tr>
      <w:tr w:rsidR="00B1685E" w:rsidRPr="003174D4" w14:paraId="52091DC1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5B4069B7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rea of residence (ref=urba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2468EC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6 (1.68-2.7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D9FE99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6 (1.59-2.94)</w:t>
            </w:r>
          </w:p>
        </w:tc>
      </w:tr>
      <w:tr w:rsidR="00B1685E" w:rsidRPr="003174D4" w14:paraId="69E26E96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42C75DCA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Time of injury occurrence (ref= 1 month ago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65DEB4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 (0.98-1.4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1D94CD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</w:tr>
      <w:tr w:rsidR="00B1685E" w:rsidRPr="003174D4" w14:paraId="78678990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2EB962D6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Educational level (ref = No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116644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8CECDC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1685E" w:rsidRPr="003174D4" w14:paraId="62263703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37154AC1" w14:textId="77777777" w:rsidR="00B1685E" w:rsidRPr="003174D4" w:rsidRDefault="00B1685E" w:rsidP="000209EA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A840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 (0.54-0.7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8CCB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9 (0.48-0.73) </w:t>
            </w:r>
          </w:p>
        </w:tc>
      </w:tr>
      <w:tr w:rsidR="00B1685E" w:rsidRPr="003174D4" w14:paraId="0E6C8F91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F19642D" w14:textId="77777777" w:rsidR="00B1685E" w:rsidRPr="003174D4" w:rsidRDefault="00B1685E" w:rsidP="000209EA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Secondary 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F661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 (0.25-0.4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CAD98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 (0.25-0.52)</w:t>
            </w:r>
          </w:p>
        </w:tc>
      </w:tr>
      <w:tr w:rsidR="00B1685E" w:rsidRPr="003174D4" w14:paraId="324FD0FE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75CC5E27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EC03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1F1405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B1685E" w:rsidRPr="003174D4" w14:paraId="3E88AF7F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3B117D8F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Wealth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B642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 (0.55-0.6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FEDD9E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 (0.54-0.70)</w:t>
            </w:r>
          </w:p>
        </w:tc>
      </w:tr>
      <w:tr w:rsidR="00B1685E" w:rsidRPr="003174D4" w14:paraId="475F373F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1CC15E5A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4D538C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8B0C2F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685E" w:rsidRPr="003174D4" w14:paraId="71BB2EDB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2AD7535D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Injury-related bed d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A5EAB5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96-0.98)</w:t>
            </w:r>
          </w:p>
          <w:p w14:paraId="7529E603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ED22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 (0.97-0.99)</w:t>
            </w:r>
          </w:p>
        </w:tc>
      </w:tr>
      <w:tr w:rsidR="00B1685E" w:rsidRPr="003174D4" w14:paraId="34C8553E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35016AEA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Cause of injury</w:t>
            </w:r>
          </w:p>
          <w:p w14:paraId="126F6775" w14:textId="77777777" w:rsidR="00B1685E" w:rsidRPr="003174D4" w:rsidRDefault="00B1685E" w:rsidP="000209EA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(ref = road traffic cras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E09BD0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67021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1685E" w:rsidRPr="003174D4" w14:paraId="0F336C2E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E84C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Poiso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E5BA3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0 (1.33-5.9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E669D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5 (1.38-6.73)</w:t>
            </w:r>
          </w:p>
        </w:tc>
      </w:tr>
      <w:tr w:rsidR="00B1685E" w:rsidRPr="003174D4" w14:paraId="184FAA4B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DDB4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16AF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5 (3.80-11.6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1EAD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6 (2.98-9.28)</w:t>
            </w:r>
          </w:p>
        </w:tc>
      </w:tr>
      <w:tr w:rsidR="00B1685E" w:rsidRPr="003174D4" w14:paraId="21C02E94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B1BF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Mechanical (non-transpor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3D690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6 (2.13-8.1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148D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8 (2.00-7.56)</w:t>
            </w:r>
          </w:p>
        </w:tc>
      </w:tr>
      <w:tr w:rsidR="00B1685E" w:rsidRPr="003174D4" w14:paraId="3F6E2595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B6EF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Fire/Hot substance (non-transpor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E07D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1 (0.94-4.7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0A4F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 (0.48-4.12)</w:t>
            </w:r>
          </w:p>
        </w:tc>
      </w:tr>
      <w:tr w:rsidR="00B1685E" w:rsidRPr="003174D4" w14:paraId="49E551D6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49766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nimal bite/ven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0ED3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55 (4.91-14.9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AEB7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02 (3.99-12.33)</w:t>
            </w:r>
          </w:p>
        </w:tc>
      </w:tr>
      <w:tr w:rsidR="00B1685E" w:rsidRPr="003174D4" w14:paraId="7EBC8929" w14:textId="77777777" w:rsidTr="000209EA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50C9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2B40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6 (1.15-5.2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1663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 (0.75-4.36)</w:t>
            </w:r>
          </w:p>
        </w:tc>
      </w:tr>
      <w:tr w:rsidR="00B1685E" w:rsidRPr="003174D4" w14:paraId="38171C55" w14:textId="77777777" w:rsidTr="000209EA">
        <w:tc>
          <w:tcPr>
            <w:tcW w:w="3321" w:type="dxa"/>
            <w:tcBorders>
              <w:top w:val="nil"/>
              <w:left w:val="nil"/>
              <w:right w:val="nil"/>
            </w:tcBorders>
            <w:vAlign w:val="bottom"/>
          </w:tcPr>
          <w:p w14:paraId="21E6E8C0" w14:textId="77777777" w:rsidR="00B1685E" w:rsidRPr="003174D4" w:rsidRDefault="00B1685E" w:rsidP="000209EA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327BD528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5 (1.13-4.89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bottom"/>
          </w:tcPr>
          <w:p w14:paraId="53AD3D57" w14:textId="77777777" w:rsidR="00B1685E" w:rsidRPr="003174D4" w:rsidRDefault="00B1685E" w:rsidP="000209EA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174D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6 (0.72-3.87)</w:t>
            </w:r>
          </w:p>
        </w:tc>
      </w:tr>
    </w:tbl>
    <w:p w14:paraId="69A6A7AB" w14:textId="77777777" w:rsidR="00B1685E" w:rsidRPr="003174D4" w:rsidRDefault="00B1685E" w:rsidP="00B1685E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397B2D34" w14:textId="56C21245" w:rsidR="008A11C6" w:rsidRDefault="008A11C6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6E43C64B" w14:textId="362E67C4" w:rsidR="00B1685E" w:rsidRDefault="00496834" w:rsidP="00B1685E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ry table 4</w:t>
      </w:r>
      <w:r w:rsidR="008A11C6">
        <w:rPr>
          <w:rFonts w:asciiTheme="minorHAnsi" w:hAnsiTheme="minorHAnsi" w:cstheme="minorHAnsi"/>
          <w:sz w:val="22"/>
          <w:szCs w:val="22"/>
        </w:rPr>
        <w:t xml:space="preserve">: </w:t>
      </w:r>
    </w:p>
    <w:p w14:paraId="74703B84" w14:textId="71EA7D38" w:rsidR="008A11C6" w:rsidRPr="00073588" w:rsidRDefault="008A11C6" w:rsidP="00CE7052">
      <w:pPr>
        <w:ind w:left="360"/>
        <w:rPr>
          <w:rFonts w:asciiTheme="minorHAnsi" w:hAnsiTheme="minorHAnsi" w:cstheme="minorHAnsi"/>
          <w:sz w:val="22"/>
          <w:szCs w:val="22"/>
        </w:rPr>
      </w:pPr>
      <w:r w:rsidRPr="00073588">
        <w:rPr>
          <w:rFonts w:asciiTheme="minorHAnsi" w:hAnsiTheme="minorHAnsi" w:cstheme="minorHAnsi"/>
          <w:sz w:val="22"/>
          <w:szCs w:val="22"/>
        </w:rPr>
        <w:t>Adjusted prevalence ratio for care by traditional healer in the first week after injury, SHHS 2010 (final model with significant variables</w:t>
      </w:r>
      <w:r w:rsidR="00363D19">
        <w:rPr>
          <w:rFonts w:asciiTheme="minorHAnsi" w:hAnsiTheme="minorHAnsi" w:cstheme="minorHAnsi"/>
          <w:sz w:val="22"/>
          <w:szCs w:val="22"/>
        </w:rPr>
        <w:t xml:space="preserve"> and age as a categorical variable</w:t>
      </w:r>
      <w:r w:rsidRPr="00073588">
        <w:rPr>
          <w:rFonts w:asciiTheme="minorHAnsi" w:hAnsiTheme="minorHAnsi" w:cstheme="minorHAnsi"/>
          <w:sz w:val="22"/>
          <w:szCs w:val="22"/>
        </w:rPr>
        <w:t>)</w:t>
      </w:r>
    </w:p>
    <w:tbl>
      <w:tblPr>
        <w:tblStyle w:val="TableGrid"/>
        <w:tblW w:w="738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520"/>
        <w:gridCol w:w="1080"/>
      </w:tblGrid>
      <w:tr w:rsidR="00CA0A51" w:rsidRPr="00073588" w14:paraId="1815B112" w14:textId="77777777" w:rsidTr="00707E5A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3152574E" w14:textId="77777777" w:rsidR="00CA0A51" w:rsidRPr="00073588" w:rsidRDefault="00CA0A51" w:rsidP="00091CC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EEC1717" w14:textId="77777777" w:rsidR="00CA0A51" w:rsidRPr="00073588" w:rsidRDefault="00CA0A51" w:rsidP="00F54B90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Prevalence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3E9956" w14:textId="77777777" w:rsidR="00CA0A51" w:rsidRPr="00073588" w:rsidRDefault="00CA0A51" w:rsidP="00682A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CA0A51" w:rsidRPr="00073588" w14:paraId="2C33F2D9" w14:textId="77777777" w:rsidTr="00707E5A">
        <w:tc>
          <w:tcPr>
            <w:tcW w:w="3780" w:type="dxa"/>
            <w:tcBorders>
              <w:top w:val="single" w:sz="4" w:space="0" w:color="auto"/>
            </w:tcBorders>
          </w:tcPr>
          <w:p w14:paraId="2307F69C" w14:textId="67005E47" w:rsidR="00CA0A51" w:rsidRPr="00073588" w:rsidRDefault="00CA0A51" w:rsidP="00D75A7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 xml:space="preserve">Age </w:t>
            </w:r>
            <w:r w:rsidR="00C928C6">
              <w:rPr>
                <w:rFonts w:asciiTheme="minorHAnsi" w:hAnsiTheme="minorHAnsi" w:cstheme="minorHAnsi"/>
                <w:sz w:val="22"/>
                <w:szCs w:val="22"/>
              </w:rPr>
              <w:t>gr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="00C928C6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f = 0-5 years</w:t>
            </w: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38C7B85" w14:textId="77777777" w:rsidR="00CA0A51" w:rsidRPr="00073588" w:rsidRDefault="00CA0A51" w:rsidP="00091CC0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6B3D50" w14:textId="703EC391" w:rsidR="00CA0A51" w:rsidRPr="00073588" w:rsidRDefault="00CA0A51" w:rsidP="00091CC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653AA9" w:rsidRPr="00073588" w14:paraId="60AD6A8F" w14:textId="77777777" w:rsidTr="00707E5A">
        <w:tc>
          <w:tcPr>
            <w:tcW w:w="3780" w:type="dxa"/>
          </w:tcPr>
          <w:p w14:paraId="1336C18E" w14:textId="0A746E6F" w:rsidR="00653AA9" w:rsidRPr="00073588" w:rsidRDefault="00653AA9" w:rsidP="00653AA9">
            <w:pPr>
              <w:spacing w:line="276" w:lineRule="auto"/>
              <w:ind w:left="25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– 14 years</w:t>
            </w:r>
          </w:p>
        </w:tc>
        <w:tc>
          <w:tcPr>
            <w:tcW w:w="2520" w:type="dxa"/>
            <w:vAlign w:val="bottom"/>
          </w:tcPr>
          <w:p w14:paraId="36AC1909" w14:textId="6CB5D9E4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0.98-1.77)</w:t>
            </w:r>
          </w:p>
        </w:tc>
        <w:tc>
          <w:tcPr>
            <w:tcW w:w="1080" w:type="dxa"/>
            <w:vAlign w:val="bottom"/>
          </w:tcPr>
          <w:p w14:paraId="03494DCF" w14:textId="2C370AE5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</w:tr>
      <w:tr w:rsidR="00653AA9" w:rsidRPr="00073588" w14:paraId="5E35D73D" w14:textId="77777777" w:rsidTr="00707E5A">
        <w:tc>
          <w:tcPr>
            <w:tcW w:w="3780" w:type="dxa"/>
          </w:tcPr>
          <w:p w14:paraId="1FB12A3D" w14:textId="633643F4" w:rsidR="00653AA9" w:rsidRPr="00073588" w:rsidRDefault="00653AA9" w:rsidP="00653AA9">
            <w:pPr>
              <w:spacing w:line="276" w:lineRule="auto"/>
              <w:ind w:left="25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– 44 years</w:t>
            </w:r>
          </w:p>
        </w:tc>
        <w:tc>
          <w:tcPr>
            <w:tcW w:w="2520" w:type="dxa"/>
            <w:vAlign w:val="bottom"/>
          </w:tcPr>
          <w:p w14:paraId="6AAE3488" w14:textId="1774FC49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76-1.43)</w:t>
            </w:r>
          </w:p>
        </w:tc>
        <w:tc>
          <w:tcPr>
            <w:tcW w:w="1080" w:type="dxa"/>
            <w:vAlign w:val="bottom"/>
          </w:tcPr>
          <w:p w14:paraId="38224576" w14:textId="56A9BCB2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</w:t>
            </w:r>
          </w:p>
        </w:tc>
      </w:tr>
      <w:tr w:rsidR="00653AA9" w:rsidRPr="00073588" w14:paraId="4473B42F" w14:textId="77777777" w:rsidTr="00707E5A">
        <w:tc>
          <w:tcPr>
            <w:tcW w:w="3780" w:type="dxa"/>
          </w:tcPr>
          <w:p w14:paraId="172B58E6" w14:textId="36F5F095" w:rsidR="00653AA9" w:rsidRPr="00073588" w:rsidRDefault="00653AA9" w:rsidP="00653AA9">
            <w:pPr>
              <w:spacing w:line="276" w:lineRule="auto"/>
              <w:ind w:left="25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 – 64 years</w:t>
            </w:r>
          </w:p>
        </w:tc>
        <w:tc>
          <w:tcPr>
            <w:tcW w:w="2520" w:type="dxa"/>
            <w:vAlign w:val="bottom"/>
          </w:tcPr>
          <w:p w14:paraId="74FE39CE" w14:textId="7DFF4B1E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77-1.53)</w:t>
            </w:r>
          </w:p>
        </w:tc>
        <w:tc>
          <w:tcPr>
            <w:tcW w:w="1080" w:type="dxa"/>
            <w:vAlign w:val="bottom"/>
          </w:tcPr>
          <w:p w14:paraId="57FC9443" w14:textId="48B8D9C5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</w:tr>
      <w:tr w:rsidR="00653AA9" w:rsidRPr="00073588" w14:paraId="5693BE94" w14:textId="77777777" w:rsidTr="00707E5A">
        <w:tc>
          <w:tcPr>
            <w:tcW w:w="3780" w:type="dxa"/>
          </w:tcPr>
          <w:p w14:paraId="25D45760" w14:textId="5EFAD8CE" w:rsidR="00653AA9" w:rsidRPr="00073588" w:rsidRDefault="00653AA9" w:rsidP="00653AA9">
            <w:pPr>
              <w:spacing w:line="276" w:lineRule="auto"/>
              <w:ind w:left="25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5+ years</w:t>
            </w:r>
          </w:p>
        </w:tc>
        <w:tc>
          <w:tcPr>
            <w:tcW w:w="2520" w:type="dxa"/>
            <w:vAlign w:val="bottom"/>
          </w:tcPr>
          <w:p w14:paraId="5E28D1B8" w14:textId="45F1AC7E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64-1.36)</w:t>
            </w:r>
          </w:p>
        </w:tc>
        <w:tc>
          <w:tcPr>
            <w:tcW w:w="1080" w:type="dxa"/>
            <w:vAlign w:val="bottom"/>
          </w:tcPr>
          <w:p w14:paraId="5F02637F" w14:textId="768743FD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1</w:t>
            </w:r>
          </w:p>
        </w:tc>
      </w:tr>
      <w:tr w:rsidR="00CA0A51" w:rsidRPr="00073588" w14:paraId="785A9E19" w14:textId="77777777" w:rsidTr="00707E5A">
        <w:tc>
          <w:tcPr>
            <w:tcW w:w="3780" w:type="dxa"/>
          </w:tcPr>
          <w:p w14:paraId="77DDD9E5" w14:textId="77777777" w:rsidR="00CA0A51" w:rsidRPr="00073588" w:rsidRDefault="00CA0A51" w:rsidP="00091CC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Educational level (ref = None)</w:t>
            </w:r>
          </w:p>
        </w:tc>
        <w:tc>
          <w:tcPr>
            <w:tcW w:w="2520" w:type="dxa"/>
          </w:tcPr>
          <w:p w14:paraId="14FD2041" w14:textId="77777777" w:rsidR="00CA0A51" w:rsidRPr="00073588" w:rsidRDefault="00CA0A51" w:rsidP="00091CC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DCB0D0B" w14:textId="06771EE7" w:rsidR="00CA0A51" w:rsidRPr="00073588" w:rsidRDefault="00CD2458" w:rsidP="00CD245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46</w:t>
            </w:r>
          </w:p>
        </w:tc>
      </w:tr>
      <w:tr w:rsidR="00653AA9" w:rsidRPr="00073588" w14:paraId="2AED6F83" w14:textId="77777777" w:rsidTr="00707E5A">
        <w:tc>
          <w:tcPr>
            <w:tcW w:w="3780" w:type="dxa"/>
          </w:tcPr>
          <w:p w14:paraId="47702C8D" w14:textId="77777777" w:rsidR="00653AA9" w:rsidRPr="00073588" w:rsidRDefault="00653AA9" w:rsidP="00653AA9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Primary</w:t>
            </w:r>
          </w:p>
        </w:tc>
        <w:tc>
          <w:tcPr>
            <w:tcW w:w="2520" w:type="dxa"/>
            <w:vAlign w:val="bottom"/>
          </w:tcPr>
          <w:p w14:paraId="356A06A6" w14:textId="3353B6F3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0.73-1.02)</w:t>
            </w:r>
          </w:p>
        </w:tc>
        <w:tc>
          <w:tcPr>
            <w:tcW w:w="1080" w:type="dxa"/>
            <w:vAlign w:val="bottom"/>
          </w:tcPr>
          <w:p w14:paraId="3F8DD796" w14:textId="0F0DF0FD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</w:tr>
      <w:tr w:rsidR="00653AA9" w:rsidRPr="00073588" w14:paraId="592271E1" w14:textId="77777777" w:rsidTr="00707E5A">
        <w:tc>
          <w:tcPr>
            <w:tcW w:w="3780" w:type="dxa"/>
          </w:tcPr>
          <w:p w14:paraId="71DBCB5B" w14:textId="77777777" w:rsidR="00653AA9" w:rsidRPr="00073588" w:rsidRDefault="00653AA9" w:rsidP="00653AA9">
            <w:pPr>
              <w:spacing w:line="276" w:lineRule="auto"/>
              <w:ind w:left="229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Secondary +</w:t>
            </w:r>
          </w:p>
        </w:tc>
        <w:tc>
          <w:tcPr>
            <w:tcW w:w="2520" w:type="dxa"/>
            <w:vAlign w:val="bottom"/>
          </w:tcPr>
          <w:p w14:paraId="181548F0" w14:textId="2E274197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(0.48-0.93)</w:t>
            </w:r>
          </w:p>
        </w:tc>
        <w:tc>
          <w:tcPr>
            <w:tcW w:w="1080" w:type="dxa"/>
            <w:vAlign w:val="bottom"/>
          </w:tcPr>
          <w:p w14:paraId="039BE1CE" w14:textId="2D6F4F4F" w:rsidR="00653AA9" w:rsidRPr="00073588" w:rsidRDefault="00653AA9" w:rsidP="00653AA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CA0A51" w:rsidRPr="00073588" w14:paraId="288679B8" w14:textId="77777777" w:rsidTr="00707E5A">
        <w:tc>
          <w:tcPr>
            <w:tcW w:w="3780" w:type="dxa"/>
          </w:tcPr>
          <w:p w14:paraId="1977A207" w14:textId="77777777" w:rsidR="00CA0A51" w:rsidRPr="00073588" w:rsidRDefault="00CA0A51" w:rsidP="00091CC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20" w:type="dxa"/>
            <w:vAlign w:val="bottom"/>
          </w:tcPr>
          <w:p w14:paraId="1D8F9F7E" w14:textId="77777777" w:rsidR="00CA0A51" w:rsidRPr="00073588" w:rsidRDefault="00CA0A51" w:rsidP="00091CC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29E65A0D" w14:textId="77777777" w:rsidR="00CA0A51" w:rsidRPr="00073588" w:rsidRDefault="00CA0A51" w:rsidP="00091CC0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3133F9" w:rsidRPr="00073588" w14:paraId="7F589755" w14:textId="77777777" w:rsidTr="00707E5A">
        <w:tc>
          <w:tcPr>
            <w:tcW w:w="3780" w:type="dxa"/>
          </w:tcPr>
          <w:p w14:paraId="49F84BCE" w14:textId="77777777" w:rsidR="003133F9" w:rsidRPr="00073588" w:rsidRDefault="003133F9" w:rsidP="003133F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Wealth score</w:t>
            </w:r>
          </w:p>
        </w:tc>
        <w:tc>
          <w:tcPr>
            <w:tcW w:w="2520" w:type="dxa"/>
            <w:vAlign w:val="bottom"/>
          </w:tcPr>
          <w:p w14:paraId="5580EE02" w14:textId="5003372F" w:rsidR="003133F9" w:rsidRPr="00073588" w:rsidRDefault="003133F9" w:rsidP="003133F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(0.68-0.92)</w:t>
            </w:r>
          </w:p>
        </w:tc>
        <w:tc>
          <w:tcPr>
            <w:tcW w:w="1080" w:type="dxa"/>
            <w:vAlign w:val="bottom"/>
          </w:tcPr>
          <w:p w14:paraId="4E37AA34" w14:textId="1FB38D92" w:rsidR="003133F9" w:rsidRPr="00073588" w:rsidRDefault="003133F9" w:rsidP="003133F9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CA0A51" w:rsidRPr="00073588" w14:paraId="591B155E" w14:textId="77777777" w:rsidTr="00707E5A">
        <w:tc>
          <w:tcPr>
            <w:tcW w:w="3780" w:type="dxa"/>
          </w:tcPr>
          <w:p w14:paraId="04B2953D" w14:textId="77777777" w:rsidR="00CA0A51" w:rsidRPr="00073588" w:rsidRDefault="00CA0A51" w:rsidP="00091CC0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5213F44A" w14:textId="77777777" w:rsidR="00CA0A51" w:rsidRPr="00073588" w:rsidRDefault="00CA0A51" w:rsidP="00091CC0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28F9E63" w14:textId="77777777" w:rsidR="00CA0A51" w:rsidRPr="00073588" w:rsidRDefault="00CA0A51" w:rsidP="00091CC0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B0AC1" w:rsidRPr="00073588" w14:paraId="4A3781AD" w14:textId="77777777" w:rsidTr="00707E5A">
        <w:tc>
          <w:tcPr>
            <w:tcW w:w="3780" w:type="dxa"/>
          </w:tcPr>
          <w:p w14:paraId="7F0FAF54" w14:textId="77777777" w:rsidR="002B0AC1" w:rsidRPr="00073588" w:rsidRDefault="002B0AC1" w:rsidP="002B0AC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jury-care</w:t>
            </w: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 xml:space="preserve"> bed </w:t>
            </w:r>
            <w:proofErr w:type="spellStart"/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density</w:t>
            </w:r>
            <w:r w:rsidRPr="00073588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073588">
              <w:rPr>
                <w:rFonts w:asciiTheme="minorHAnsi" w:hAnsiTheme="minorHAnsi" w:cstheme="minorHAnsi"/>
                <w:sz w:val="22"/>
                <w:szCs w:val="22"/>
              </w:rPr>
              <w:t xml:space="preserve"> centred on minimum</w:t>
            </w:r>
            <w:r w:rsidRPr="00073588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</w:t>
            </w: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bottom"/>
          </w:tcPr>
          <w:p w14:paraId="2A40B250" w14:textId="165236D5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2F14C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5-0.96)</w:t>
            </w:r>
          </w:p>
        </w:tc>
        <w:tc>
          <w:tcPr>
            <w:tcW w:w="1080" w:type="dxa"/>
            <w:vAlign w:val="bottom"/>
          </w:tcPr>
          <w:p w14:paraId="603A9A95" w14:textId="799EF91E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2B0AC1" w:rsidRPr="00073588" w14:paraId="3FA7FA8C" w14:textId="77777777" w:rsidTr="00707E5A">
        <w:tc>
          <w:tcPr>
            <w:tcW w:w="3780" w:type="dxa"/>
          </w:tcPr>
          <w:p w14:paraId="4E769EE4" w14:textId="77777777" w:rsidR="002B0AC1" w:rsidRPr="00073588" w:rsidRDefault="002B0AC1" w:rsidP="002B0AC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 xml:space="preserve">Cause of </w:t>
            </w:r>
            <w:proofErr w:type="spellStart"/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injury</w:t>
            </w:r>
            <w:r w:rsidRPr="00016A6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  <w:r w:rsidRPr="00073588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</w:t>
            </w:r>
          </w:p>
          <w:p w14:paraId="37BA70E3" w14:textId="77777777" w:rsidR="002B0AC1" w:rsidRPr="00073588" w:rsidRDefault="002B0AC1" w:rsidP="002B0AC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(ref = road traffic crash)</w:t>
            </w:r>
          </w:p>
        </w:tc>
        <w:tc>
          <w:tcPr>
            <w:tcW w:w="2520" w:type="dxa"/>
            <w:vAlign w:val="bottom"/>
          </w:tcPr>
          <w:p w14:paraId="06898910" w14:textId="77777777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55BE10F" w14:textId="77777777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B0AC1" w:rsidRPr="00073588" w14:paraId="71411799" w14:textId="77777777" w:rsidTr="00707E5A">
        <w:tc>
          <w:tcPr>
            <w:tcW w:w="3780" w:type="dxa"/>
            <w:vAlign w:val="bottom"/>
          </w:tcPr>
          <w:p w14:paraId="2A43AFD7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Poisoning</w:t>
            </w:r>
          </w:p>
        </w:tc>
        <w:tc>
          <w:tcPr>
            <w:tcW w:w="2520" w:type="dxa"/>
            <w:vAlign w:val="bottom"/>
          </w:tcPr>
          <w:p w14:paraId="01BDA2ED" w14:textId="28B85EED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4</w:t>
            </w:r>
            <w:r w:rsidR="0013035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2)</w:t>
            </w:r>
          </w:p>
        </w:tc>
        <w:tc>
          <w:tcPr>
            <w:tcW w:w="1080" w:type="dxa"/>
            <w:vAlign w:val="bottom"/>
          </w:tcPr>
          <w:p w14:paraId="63200D13" w14:textId="149F36B8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</w:tr>
      <w:tr w:rsidR="002B0AC1" w:rsidRPr="00073588" w14:paraId="11A39262" w14:textId="77777777" w:rsidTr="00707E5A">
        <w:tc>
          <w:tcPr>
            <w:tcW w:w="3780" w:type="dxa"/>
            <w:vAlign w:val="bottom"/>
          </w:tcPr>
          <w:p w14:paraId="69334F13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Fall</w:t>
            </w:r>
          </w:p>
        </w:tc>
        <w:tc>
          <w:tcPr>
            <w:tcW w:w="2520" w:type="dxa"/>
            <w:vAlign w:val="bottom"/>
          </w:tcPr>
          <w:p w14:paraId="706D8DE6" w14:textId="7C8766B8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 (0.94-3.25)</w:t>
            </w:r>
          </w:p>
        </w:tc>
        <w:tc>
          <w:tcPr>
            <w:tcW w:w="1080" w:type="dxa"/>
            <w:vAlign w:val="bottom"/>
          </w:tcPr>
          <w:p w14:paraId="35E9B661" w14:textId="56187112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</w:tr>
      <w:tr w:rsidR="002B0AC1" w:rsidRPr="00073588" w14:paraId="502186A7" w14:textId="77777777" w:rsidTr="00707E5A">
        <w:tc>
          <w:tcPr>
            <w:tcW w:w="3780" w:type="dxa"/>
            <w:vAlign w:val="bottom"/>
          </w:tcPr>
          <w:p w14:paraId="4B336429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Mechanical (non-transport)</w:t>
            </w:r>
          </w:p>
        </w:tc>
        <w:tc>
          <w:tcPr>
            <w:tcW w:w="2520" w:type="dxa"/>
            <w:vAlign w:val="bottom"/>
          </w:tcPr>
          <w:p w14:paraId="0D965955" w14:textId="41A66D35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44-2.5</w:t>
            </w:r>
            <w:r w:rsidR="0013035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bottom"/>
          </w:tcPr>
          <w:p w14:paraId="5BEDBC96" w14:textId="4038641E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4</w:t>
            </w:r>
          </w:p>
        </w:tc>
      </w:tr>
      <w:tr w:rsidR="002B0AC1" w:rsidRPr="00073588" w14:paraId="1D1A467D" w14:textId="77777777" w:rsidTr="00707E5A">
        <w:tc>
          <w:tcPr>
            <w:tcW w:w="3780" w:type="dxa"/>
            <w:vAlign w:val="bottom"/>
          </w:tcPr>
          <w:p w14:paraId="31379CD2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Fire/Hot substance (non-transport)</w:t>
            </w:r>
          </w:p>
        </w:tc>
        <w:tc>
          <w:tcPr>
            <w:tcW w:w="2520" w:type="dxa"/>
            <w:vAlign w:val="bottom"/>
          </w:tcPr>
          <w:p w14:paraId="3D87EA33" w14:textId="2B6A59D0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39-2.35)</w:t>
            </w:r>
          </w:p>
        </w:tc>
        <w:tc>
          <w:tcPr>
            <w:tcW w:w="1080" w:type="dxa"/>
            <w:vAlign w:val="bottom"/>
          </w:tcPr>
          <w:p w14:paraId="22306C10" w14:textId="7F2A8B58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7</w:t>
            </w:r>
          </w:p>
        </w:tc>
      </w:tr>
      <w:tr w:rsidR="002B0AC1" w:rsidRPr="00073588" w14:paraId="6EE15DBC" w14:textId="77777777" w:rsidTr="00707E5A">
        <w:tc>
          <w:tcPr>
            <w:tcW w:w="3780" w:type="dxa"/>
            <w:vAlign w:val="bottom"/>
          </w:tcPr>
          <w:p w14:paraId="140EF072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Animal bite/venom</w:t>
            </w:r>
          </w:p>
        </w:tc>
        <w:tc>
          <w:tcPr>
            <w:tcW w:w="2520" w:type="dxa"/>
            <w:vAlign w:val="bottom"/>
          </w:tcPr>
          <w:p w14:paraId="1C2B0063" w14:textId="4B1C2F8F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 (1.21-3.72)</w:t>
            </w:r>
          </w:p>
        </w:tc>
        <w:tc>
          <w:tcPr>
            <w:tcW w:w="1080" w:type="dxa"/>
            <w:vAlign w:val="bottom"/>
          </w:tcPr>
          <w:p w14:paraId="38BA8791" w14:textId="65926DD6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2B0AC1" w:rsidRPr="00073588" w14:paraId="55343FB4" w14:textId="77777777" w:rsidTr="00707E5A">
        <w:tc>
          <w:tcPr>
            <w:tcW w:w="3780" w:type="dxa"/>
            <w:vAlign w:val="bottom"/>
          </w:tcPr>
          <w:p w14:paraId="56D5F2BA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</w:p>
        </w:tc>
        <w:tc>
          <w:tcPr>
            <w:tcW w:w="2520" w:type="dxa"/>
            <w:vAlign w:val="bottom"/>
          </w:tcPr>
          <w:p w14:paraId="68CDA61B" w14:textId="58503A0B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 (0.25-1.55)</w:t>
            </w:r>
          </w:p>
        </w:tc>
        <w:tc>
          <w:tcPr>
            <w:tcW w:w="1080" w:type="dxa"/>
            <w:vAlign w:val="bottom"/>
          </w:tcPr>
          <w:p w14:paraId="346A4029" w14:textId="6E45AE79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</w:tr>
      <w:tr w:rsidR="002B0AC1" w:rsidRPr="00073588" w14:paraId="23AB5FFF" w14:textId="77777777" w:rsidTr="00707E5A">
        <w:tc>
          <w:tcPr>
            <w:tcW w:w="3780" w:type="dxa"/>
            <w:vAlign w:val="bottom"/>
          </w:tcPr>
          <w:p w14:paraId="507CC1D8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2520" w:type="dxa"/>
            <w:vAlign w:val="bottom"/>
          </w:tcPr>
          <w:p w14:paraId="5D25530F" w14:textId="6904F7D2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27-1.86)</w:t>
            </w:r>
          </w:p>
        </w:tc>
        <w:tc>
          <w:tcPr>
            <w:tcW w:w="1080" w:type="dxa"/>
            <w:vAlign w:val="bottom"/>
          </w:tcPr>
          <w:p w14:paraId="7BF04D3F" w14:textId="781122B8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9</w:t>
            </w:r>
          </w:p>
        </w:tc>
      </w:tr>
      <w:tr w:rsidR="002B0AC1" w:rsidRPr="00073588" w14:paraId="294F26D8" w14:textId="77777777" w:rsidTr="00707E5A">
        <w:tc>
          <w:tcPr>
            <w:tcW w:w="3780" w:type="dxa"/>
            <w:vAlign w:val="bottom"/>
          </w:tcPr>
          <w:p w14:paraId="008E85FE" w14:textId="77777777" w:rsidR="002B0AC1" w:rsidRPr="00073588" w:rsidRDefault="002B0AC1" w:rsidP="002B0AC1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Interaction</w:t>
            </w:r>
            <w:r w:rsidRPr="0099375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  <w:r w:rsidRPr="00073588">
              <w:rPr>
                <w:rFonts w:asciiTheme="minorHAnsi" w:hAnsiTheme="minorHAnsi" w:cstheme="minorHAnsi"/>
                <w:sz w:val="22"/>
                <w:szCs w:val="22"/>
              </w:rPr>
              <w:t xml:space="preserve"> between</w:t>
            </w:r>
            <w:r w:rsidRPr="000735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jury-care</w:t>
            </w: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 xml:space="preserve"> bed density and:</w:t>
            </w:r>
          </w:p>
        </w:tc>
        <w:tc>
          <w:tcPr>
            <w:tcW w:w="2520" w:type="dxa"/>
            <w:vAlign w:val="bottom"/>
          </w:tcPr>
          <w:p w14:paraId="76B71845" w14:textId="77777777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92AF558" w14:textId="61D18542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B0AC1" w:rsidRPr="00073588" w14:paraId="5B19878A" w14:textId="77777777" w:rsidTr="00707E5A">
        <w:tc>
          <w:tcPr>
            <w:tcW w:w="3780" w:type="dxa"/>
            <w:vAlign w:val="bottom"/>
          </w:tcPr>
          <w:p w14:paraId="5C9202C9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Poisoning</w:t>
            </w:r>
          </w:p>
        </w:tc>
        <w:tc>
          <w:tcPr>
            <w:tcW w:w="2520" w:type="dxa"/>
            <w:vAlign w:val="bottom"/>
          </w:tcPr>
          <w:p w14:paraId="6881BC72" w14:textId="0FE876BC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2E780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2-1.19)</w:t>
            </w:r>
          </w:p>
        </w:tc>
        <w:tc>
          <w:tcPr>
            <w:tcW w:w="1080" w:type="dxa"/>
            <w:vAlign w:val="bottom"/>
          </w:tcPr>
          <w:p w14:paraId="5427630A" w14:textId="4FCB4579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</w:tr>
      <w:tr w:rsidR="002B0AC1" w:rsidRPr="00073588" w14:paraId="6A354C0F" w14:textId="77777777" w:rsidTr="00707E5A">
        <w:tc>
          <w:tcPr>
            <w:tcW w:w="3780" w:type="dxa"/>
            <w:vAlign w:val="bottom"/>
          </w:tcPr>
          <w:p w14:paraId="7D718EB3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Fall</w:t>
            </w:r>
          </w:p>
        </w:tc>
        <w:tc>
          <w:tcPr>
            <w:tcW w:w="2520" w:type="dxa"/>
            <w:vAlign w:val="bottom"/>
          </w:tcPr>
          <w:p w14:paraId="087C5381" w14:textId="407B33D4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1.04-1.18)</w:t>
            </w:r>
          </w:p>
        </w:tc>
        <w:tc>
          <w:tcPr>
            <w:tcW w:w="1080" w:type="dxa"/>
            <w:vAlign w:val="bottom"/>
          </w:tcPr>
          <w:p w14:paraId="249C33B0" w14:textId="3A254C28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2B0AC1" w:rsidRPr="00073588" w14:paraId="534C2D78" w14:textId="77777777" w:rsidTr="00707E5A">
        <w:tc>
          <w:tcPr>
            <w:tcW w:w="3780" w:type="dxa"/>
            <w:vAlign w:val="bottom"/>
          </w:tcPr>
          <w:p w14:paraId="19B3C121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Mechanical (non-transport)</w:t>
            </w:r>
          </w:p>
        </w:tc>
        <w:tc>
          <w:tcPr>
            <w:tcW w:w="2520" w:type="dxa"/>
            <w:vAlign w:val="bottom"/>
          </w:tcPr>
          <w:p w14:paraId="2004D520" w14:textId="209C1B5E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2-1.22)</w:t>
            </w:r>
          </w:p>
        </w:tc>
        <w:tc>
          <w:tcPr>
            <w:tcW w:w="1080" w:type="dxa"/>
            <w:vAlign w:val="bottom"/>
          </w:tcPr>
          <w:p w14:paraId="7470E0B3" w14:textId="70BF7B0E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2B0AC1" w:rsidRPr="00073588" w14:paraId="41E6EF05" w14:textId="77777777" w:rsidTr="00707E5A">
        <w:tc>
          <w:tcPr>
            <w:tcW w:w="3780" w:type="dxa"/>
            <w:vAlign w:val="bottom"/>
          </w:tcPr>
          <w:p w14:paraId="2C7948A9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Fire/Hot substance (non-transport)</w:t>
            </w:r>
          </w:p>
        </w:tc>
        <w:tc>
          <w:tcPr>
            <w:tcW w:w="2520" w:type="dxa"/>
            <w:vAlign w:val="bottom"/>
          </w:tcPr>
          <w:p w14:paraId="43E53CBB" w14:textId="574DE698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9-1.14)</w:t>
            </w:r>
          </w:p>
        </w:tc>
        <w:tc>
          <w:tcPr>
            <w:tcW w:w="1080" w:type="dxa"/>
            <w:vAlign w:val="bottom"/>
          </w:tcPr>
          <w:p w14:paraId="4C57BAC2" w14:textId="6DFFF487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</w:tr>
      <w:tr w:rsidR="002B0AC1" w:rsidRPr="00073588" w14:paraId="56169FB9" w14:textId="77777777" w:rsidTr="00707E5A">
        <w:tc>
          <w:tcPr>
            <w:tcW w:w="3780" w:type="dxa"/>
            <w:vAlign w:val="bottom"/>
          </w:tcPr>
          <w:p w14:paraId="536C7725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Animal bite/venom</w:t>
            </w:r>
          </w:p>
        </w:tc>
        <w:tc>
          <w:tcPr>
            <w:tcW w:w="2520" w:type="dxa"/>
            <w:vAlign w:val="bottom"/>
          </w:tcPr>
          <w:p w14:paraId="0323A89A" w14:textId="42E62996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1.05-1.18)</w:t>
            </w:r>
          </w:p>
        </w:tc>
        <w:tc>
          <w:tcPr>
            <w:tcW w:w="1080" w:type="dxa"/>
            <w:vAlign w:val="bottom"/>
          </w:tcPr>
          <w:p w14:paraId="0A07CD7A" w14:textId="3F93215A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2B0AC1" w:rsidRPr="00073588" w14:paraId="35AD79B7" w14:textId="77777777" w:rsidTr="00707E5A">
        <w:tc>
          <w:tcPr>
            <w:tcW w:w="3780" w:type="dxa"/>
            <w:vAlign w:val="bottom"/>
          </w:tcPr>
          <w:p w14:paraId="3CFA5586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</w:p>
        </w:tc>
        <w:tc>
          <w:tcPr>
            <w:tcW w:w="2520" w:type="dxa"/>
            <w:vAlign w:val="bottom"/>
          </w:tcPr>
          <w:p w14:paraId="6AAFBCEF" w14:textId="0F547A1E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4-1.2</w:t>
            </w:r>
            <w:r w:rsidR="005C319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bottom"/>
          </w:tcPr>
          <w:p w14:paraId="72F0130F" w14:textId="7B59E61A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</w:tr>
      <w:tr w:rsidR="002B0AC1" w:rsidRPr="00073588" w14:paraId="73A5AEB8" w14:textId="77777777" w:rsidTr="00707E5A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5B233819" w14:textId="77777777" w:rsidR="002B0AC1" w:rsidRPr="00073588" w:rsidRDefault="002B0AC1" w:rsidP="002B0AC1">
            <w:pPr>
              <w:spacing w:line="276" w:lineRule="auto"/>
              <w:ind w:left="371"/>
              <w:rPr>
                <w:rFonts w:asciiTheme="minorHAnsi" w:hAnsiTheme="minorHAnsi" w:cstheme="minorHAnsi"/>
                <w:sz w:val="22"/>
                <w:szCs w:val="22"/>
              </w:rPr>
            </w:pPr>
            <w:r w:rsidRPr="00073588"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712BF005" w14:textId="60BA8E60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9-1.2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DA3E0F5" w14:textId="4955195B" w:rsidR="002B0AC1" w:rsidRPr="00073588" w:rsidRDefault="002B0AC1" w:rsidP="002B0AC1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</w:tr>
    </w:tbl>
    <w:p w14:paraId="362CCD05" w14:textId="77777777" w:rsidR="008A11C6" w:rsidRPr="00953741" w:rsidRDefault="008A11C6" w:rsidP="008A11C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proofErr w:type="gramStart"/>
      <w:r w:rsidRPr="00953741">
        <w:rPr>
          <w:rFonts w:asciiTheme="minorHAnsi" w:hAnsiTheme="minorHAnsi" w:cstheme="minorHAnsi"/>
          <w:sz w:val="20"/>
          <w:szCs w:val="20"/>
        </w:rPr>
        <w:t>a</w:t>
      </w:r>
      <w:proofErr w:type="gramEnd"/>
      <w:r w:rsidRPr="00953741">
        <w:rPr>
          <w:rFonts w:asciiTheme="minorHAnsi" w:hAnsiTheme="minorHAnsi" w:cstheme="minorHAnsi"/>
          <w:sz w:val="20"/>
          <w:szCs w:val="20"/>
        </w:rPr>
        <w:t xml:space="preserve"> because this term is part of an interaction term with the cause of injury, it represents the association of injury-care bed density with the dependent variable at the injury cause reference category which is road traffic injury.</w:t>
      </w:r>
    </w:p>
    <w:p w14:paraId="6FC1FC2D" w14:textId="77777777" w:rsidR="008A11C6" w:rsidRPr="00953741" w:rsidRDefault="008A11C6" w:rsidP="008A11C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proofErr w:type="gramStart"/>
      <w:r w:rsidRPr="00953741">
        <w:rPr>
          <w:rFonts w:asciiTheme="minorHAnsi" w:hAnsiTheme="minorHAnsi" w:cstheme="minorHAnsi"/>
          <w:sz w:val="20"/>
          <w:szCs w:val="20"/>
        </w:rPr>
        <w:t>b</w:t>
      </w:r>
      <w:proofErr w:type="gramEnd"/>
      <w:r w:rsidRPr="00953741">
        <w:rPr>
          <w:rFonts w:asciiTheme="minorHAnsi" w:hAnsiTheme="minorHAnsi" w:cstheme="minorHAnsi"/>
          <w:sz w:val="20"/>
          <w:szCs w:val="20"/>
        </w:rPr>
        <w:t xml:space="preserve"> To facilitate the interpretation of the regression coefficients for the cause of injury, bed density was re-coded by subtracting the minimum from each value so that zero in the re-coded variable was in effect the minimum density.</w:t>
      </w:r>
    </w:p>
    <w:p w14:paraId="7FF42F7F" w14:textId="77777777" w:rsidR="008A11C6" w:rsidRPr="00953741" w:rsidRDefault="008A11C6" w:rsidP="008A11C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proofErr w:type="gramStart"/>
      <w:r w:rsidRPr="00953741">
        <w:rPr>
          <w:rFonts w:asciiTheme="minorHAnsi" w:hAnsiTheme="minorHAnsi" w:cstheme="minorHAnsi"/>
          <w:sz w:val="20"/>
          <w:szCs w:val="20"/>
        </w:rPr>
        <w:t>c</w:t>
      </w:r>
      <w:proofErr w:type="gramEnd"/>
      <w:r w:rsidRPr="00953741">
        <w:rPr>
          <w:rFonts w:asciiTheme="minorHAnsi" w:hAnsiTheme="minorHAnsi" w:cstheme="minorHAnsi"/>
          <w:sz w:val="20"/>
          <w:szCs w:val="20"/>
        </w:rPr>
        <w:t xml:space="preserve"> because this term is part of an interaction term with the injury-care bed density, it represents the association of cause of injury with the dependent variable at the lowest bed density.</w:t>
      </w:r>
    </w:p>
    <w:p w14:paraId="4ACAD85D" w14:textId="3DF22751" w:rsidR="00AE21E8" w:rsidRDefault="008A11C6" w:rsidP="0036580F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proofErr w:type="gramStart"/>
      <w:r w:rsidRPr="00953741">
        <w:rPr>
          <w:rFonts w:asciiTheme="minorHAnsi" w:hAnsiTheme="minorHAnsi" w:cstheme="minorHAnsi"/>
          <w:sz w:val="20"/>
          <w:szCs w:val="20"/>
        </w:rPr>
        <w:t>d</w:t>
      </w:r>
      <w:proofErr w:type="gramEnd"/>
      <w:r w:rsidRPr="00953741">
        <w:rPr>
          <w:rFonts w:asciiTheme="minorHAnsi" w:hAnsiTheme="minorHAnsi" w:cstheme="minorHAnsi"/>
          <w:sz w:val="20"/>
          <w:szCs w:val="20"/>
        </w:rPr>
        <w:t xml:space="preserve"> Overall p-value for the interaction = 0.03</w:t>
      </w:r>
      <w:bookmarkStart w:id="0" w:name="_GoBack"/>
      <w:bookmarkEnd w:id="0"/>
    </w:p>
    <w:sectPr w:rsidR="00AE21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868CE"/>
    <w:multiLevelType w:val="hybridMultilevel"/>
    <w:tmpl w:val="2E9EB782"/>
    <w:lvl w:ilvl="0" w:tplc="B1E636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AA"/>
    <w:rsid w:val="000021B1"/>
    <w:rsid w:val="0001703F"/>
    <w:rsid w:val="00036D2E"/>
    <w:rsid w:val="00064133"/>
    <w:rsid w:val="000E7F13"/>
    <w:rsid w:val="0013035D"/>
    <w:rsid w:val="002457E6"/>
    <w:rsid w:val="002B0AC1"/>
    <w:rsid w:val="002E7808"/>
    <w:rsid w:val="002F14C9"/>
    <w:rsid w:val="003133F9"/>
    <w:rsid w:val="003174D4"/>
    <w:rsid w:val="00363D19"/>
    <w:rsid w:val="0036580F"/>
    <w:rsid w:val="003B52B4"/>
    <w:rsid w:val="003C15DF"/>
    <w:rsid w:val="003E2FF2"/>
    <w:rsid w:val="003E7130"/>
    <w:rsid w:val="00462659"/>
    <w:rsid w:val="00492CC5"/>
    <w:rsid w:val="00496834"/>
    <w:rsid w:val="004C5BCF"/>
    <w:rsid w:val="004F7DAA"/>
    <w:rsid w:val="00524E7E"/>
    <w:rsid w:val="00542996"/>
    <w:rsid w:val="00571F1F"/>
    <w:rsid w:val="00572AEC"/>
    <w:rsid w:val="005B3A97"/>
    <w:rsid w:val="005C25A3"/>
    <w:rsid w:val="005C3196"/>
    <w:rsid w:val="005D7358"/>
    <w:rsid w:val="005E12D8"/>
    <w:rsid w:val="005E3AAB"/>
    <w:rsid w:val="005F0D7A"/>
    <w:rsid w:val="006306BD"/>
    <w:rsid w:val="00653AA9"/>
    <w:rsid w:val="00660645"/>
    <w:rsid w:val="00682AEE"/>
    <w:rsid w:val="00683C5D"/>
    <w:rsid w:val="006969F6"/>
    <w:rsid w:val="006C2642"/>
    <w:rsid w:val="00707E5A"/>
    <w:rsid w:val="00714EBF"/>
    <w:rsid w:val="0071539C"/>
    <w:rsid w:val="00747D19"/>
    <w:rsid w:val="007548EC"/>
    <w:rsid w:val="00777CFF"/>
    <w:rsid w:val="00786531"/>
    <w:rsid w:val="00804E4F"/>
    <w:rsid w:val="00863F8E"/>
    <w:rsid w:val="0089620C"/>
    <w:rsid w:val="008A11C6"/>
    <w:rsid w:val="008C1BDC"/>
    <w:rsid w:val="008E4E75"/>
    <w:rsid w:val="00915BAD"/>
    <w:rsid w:val="00927321"/>
    <w:rsid w:val="00943F9A"/>
    <w:rsid w:val="009674B7"/>
    <w:rsid w:val="00970B1D"/>
    <w:rsid w:val="009B57CC"/>
    <w:rsid w:val="009F313B"/>
    <w:rsid w:val="00AE21E8"/>
    <w:rsid w:val="00AE4735"/>
    <w:rsid w:val="00B0007E"/>
    <w:rsid w:val="00B14471"/>
    <w:rsid w:val="00B1685E"/>
    <w:rsid w:val="00BA222F"/>
    <w:rsid w:val="00C71A0E"/>
    <w:rsid w:val="00C82F04"/>
    <w:rsid w:val="00C928C6"/>
    <w:rsid w:val="00CA0A51"/>
    <w:rsid w:val="00CB0A02"/>
    <w:rsid w:val="00CD2458"/>
    <w:rsid w:val="00CE7052"/>
    <w:rsid w:val="00D3113A"/>
    <w:rsid w:val="00D40455"/>
    <w:rsid w:val="00D44D76"/>
    <w:rsid w:val="00D50057"/>
    <w:rsid w:val="00D70D42"/>
    <w:rsid w:val="00D75A7D"/>
    <w:rsid w:val="00DA7093"/>
    <w:rsid w:val="00DC0340"/>
    <w:rsid w:val="00DE785D"/>
    <w:rsid w:val="00E43214"/>
    <w:rsid w:val="00E5245B"/>
    <w:rsid w:val="00E52CBE"/>
    <w:rsid w:val="00E84DC9"/>
    <w:rsid w:val="00E93942"/>
    <w:rsid w:val="00EA5CC8"/>
    <w:rsid w:val="00EB140D"/>
    <w:rsid w:val="00EB49EA"/>
    <w:rsid w:val="00EE7D59"/>
    <w:rsid w:val="00F1094F"/>
    <w:rsid w:val="00F111E2"/>
    <w:rsid w:val="00F54B90"/>
    <w:rsid w:val="00F570C6"/>
    <w:rsid w:val="00F639FD"/>
    <w:rsid w:val="00F7425D"/>
    <w:rsid w:val="00F86E2E"/>
    <w:rsid w:val="00FA7AA1"/>
    <w:rsid w:val="00FD4238"/>
    <w:rsid w:val="00FF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45001A"/>
  <w15:chartTrackingRefBased/>
  <w15:docId w15:val="{85A14F40-58D0-4704-9805-4F738C679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DAA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7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F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0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Abdalla</dc:creator>
  <cp:keywords/>
  <dc:description/>
  <cp:lastModifiedBy>Safa Abdalla</cp:lastModifiedBy>
  <cp:revision>26</cp:revision>
  <cp:lastPrinted>2017-11-08T22:44:00Z</cp:lastPrinted>
  <dcterms:created xsi:type="dcterms:W3CDTF">2019-06-02T08:05:00Z</dcterms:created>
  <dcterms:modified xsi:type="dcterms:W3CDTF">2019-06-02T09:01:00Z</dcterms:modified>
</cp:coreProperties>
</file>